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9622F" w14:textId="0382642D" w:rsidR="000634E4" w:rsidRPr="00687AC7" w:rsidRDefault="000634E4" w:rsidP="000634E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Lab tests (December 2024): h</w:t>
      </w:r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oglobin 15.5 g/dL, leukocytes 5990/µL, neutrophils 4610/µL, platelets 192,000/µL, normal coagulation tests, fibrinogen 443 mg/dL, normal liver and kidney function, 24-hour proteinuria 0.13 g, BNP 5 ng/L, NT-pro-BNP 36 mg/L, TSH 1.6 </w:t>
      </w:r>
      <w:proofErr w:type="spellStart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mIU</w:t>
      </w:r>
      <w:proofErr w:type="spellEnd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L, vitamin B12 562 </w:t>
      </w:r>
      <w:proofErr w:type="spellStart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mL, folate 19.4 ng/mL, homocysteine 15.1 µmol/L, vitamin D 11.2 ng/mL, bacteriuria in urine analysis, β2-microglobulin 1510 µg/L, ferritin 104 ng/mL, VEGF serum 159.7 </w:t>
      </w:r>
      <w:proofErr w:type="spellStart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/mL, VEGF plasma 86.47</w:t>
      </w:r>
      <w:r w:rsidRPr="00D74529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mL, IL-6 10.7 </w:t>
      </w:r>
      <w:proofErr w:type="spellStart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/mL, normal SPEP, weak IgG</w:t>
      </w:r>
      <w:r w:rsidRPr="00687AC7">
        <w:rPr>
          <w:rFonts w:ascii="Symbol" w:hAnsi="Symbol" w:cs="Times New Roman"/>
          <w:bCs/>
          <w:sz w:val="24"/>
          <w:szCs w:val="24"/>
          <w:lang w:val="en-US"/>
        </w:rPr>
        <w:t></w:t>
      </w:r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serum immunofixation, negative urine immunofixation, κ/λ ratio 1.17.</w:t>
      </w:r>
    </w:p>
    <w:p w14:paraId="55C23593" w14:textId="4D686D61" w:rsidR="00F06CC9" w:rsidRDefault="000634E4" w:rsidP="000634E4">
      <w:r w:rsidRPr="00687AC7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</w:p>
    <w:sectPr w:rsidR="00F06CC9" w:rsidSect="006623FC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E4"/>
    <w:rsid w:val="000634E4"/>
    <w:rsid w:val="00201990"/>
    <w:rsid w:val="002B7F13"/>
    <w:rsid w:val="002C1671"/>
    <w:rsid w:val="00477D7C"/>
    <w:rsid w:val="00495CCF"/>
    <w:rsid w:val="006623FC"/>
    <w:rsid w:val="006A788A"/>
    <w:rsid w:val="006D6DA2"/>
    <w:rsid w:val="0072063B"/>
    <w:rsid w:val="00806C85"/>
    <w:rsid w:val="00815E56"/>
    <w:rsid w:val="00AF3907"/>
    <w:rsid w:val="00B66D7B"/>
    <w:rsid w:val="00BA1ED2"/>
    <w:rsid w:val="00BE77FA"/>
    <w:rsid w:val="00CE0D0C"/>
    <w:rsid w:val="00DD1848"/>
    <w:rsid w:val="00E344C9"/>
    <w:rsid w:val="00F13D0B"/>
    <w:rsid w:val="00FB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010A2"/>
  <w14:defaultImageDpi w14:val="32767"/>
  <w15:chartTrackingRefBased/>
  <w15:docId w15:val="{C6724CB2-5A3F-4A49-A6AC-C2D902E1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0634E4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rcaini</dc:creator>
  <cp:keywords/>
  <dc:description/>
  <cp:lastModifiedBy>Luca Arcaini</cp:lastModifiedBy>
  <cp:revision>1</cp:revision>
  <dcterms:created xsi:type="dcterms:W3CDTF">2025-02-19T17:31:00Z</dcterms:created>
  <dcterms:modified xsi:type="dcterms:W3CDTF">2025-02-19T17:31:00Z</dcterms:modified>
</cp:coreProperties>
</file>